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5BC34B" w14:textId="5561855D" w:rsidR="00DE4432" w:rsidRDefault="00052A12" w:rsidP="00DE4432">
      <w:pPr>
        <w:pStyle w:val="ListParagraph"/>
        <w:numPr>
          <w:ilvl w:val="0"/>
          <w:numId w:val="4"/>
        </w:numPr>
        <w:spacing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bookmarkStart w:id="0" w:name="_GoBack"/>
      <w:r w:rsidRPr="00052A12">
        <w:rPr>
          <w:b/>
        </w:rPr>
        <w:t>Appendix</w:t>
      </w:r>
      <w:r w:rsidR="00DE4432" w:rsidRPr="00052A12">
        <w:rPr>
          <w:b/>
        </w:rPr>
        <w:t xml:space="preserve"> </w:t>
      </w:r>
      <w:r w:rsidRPr="00052A12">
        <w:rPr>
          <w:b/>
        </w:rPr>
        <w:t>S</w:t>
      </w:r>
      <w:r w:rsidR="00DE4432" w:rsidRPr="00052A12">
        <w:rPr>
          <w:b/>
        </w:rPr>
        <w:t>2:</w:t>
      </w:r>
      <w:bookmarkEnd w:id="0"/>
      <w:r w:rsidR="00DE4432" w:rsidRPr="00DE4432">
        <w:rPr>
          <w:rFonts w:asciiTheme="majorBidi" w:hAnsiTheme="majorBidi" w:cstheme="majorBidi"/>
          <w:b/>
          <w:bCs/>
          <w:w w:val="115"/>
          <w:sz w:val="24"/>
          <w:szCs w:val="24"/>
        </w:rPr>
        <w:t xml:space="preserve"> </w:t>
      </w:r>
      <w:r w:rsidR="00DE4432" w:rsidRPr="00DE4432">
        <w:rPr>
          <w:rFonts w:asciiTheme="majorBidi" w:hAnsiTheme="majorBidi" w:cstheme="majorBidi"/>
          <w:w w:val="115"/>
          <w:sz w:val="24"/>
          <w:szCs w:val="24"/>
        </w:rPr>
        <w:t>Alleles</w:t>
      </w:r>
      <w:r w:rsidR="00DE4432" w:rsidRPr="00DE4432">
        <w:rPr>
          <w:rFonts w:asciiTheme="majorBidi" w:hAnsiTheme="majorBidi" w:cstheme="majorBidi"/>
          <w:w w:val="110"/>
          <w:sz w:val="24"/>
          <w:szCs w:val="24"/>
        </w:rPr>
        <w:t xml:space="preserve"> are not available in the IEDB</w:t>
      </w:r>
      <w:r w:rsidR="00DE4432" w:rsidRPr="00DE443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</w:p>
    <w:p w14:paraId="6333AD90" w14:textId="77777777" w:rsidR="0056665A" w:rsidRPr="00DE4432" w:rsidRDefault="0056665A" w:rsidP="0056665A">
      <w:pPr>
        <w:pStyle w:val="ListParagraph"/>
        <w:spacing w:line="360" w:lineRule="auto"/>
        <w:ind w:left="360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14:paraId="556CB5E6" w14:textId="56ECF542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DQA1*05:01/DQB1*03:01</w:t>
      </w:r>
    </w:p>
    <w:p w14:paraId="78502B15" w14:textId="552AD3CE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DQA1*01:02/DQB1*06:02</w:t>
      </w:r>
    </w:p>
    <w:p w14:paraId="0DE3379D" w14:textId="66BF54F3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</w:t>
      </w:r>
      <w:r w:rsidRPr="00BA32B7">
        <w:rPr>
          <w:rFonts w:asciiTheme="majorBidi" w:hAnsiTheme="majorBidi" w:cstheme="majorBidi"/>
          <w:spacing w:val="-58"/>
          <w:w w:val="115"/>
        </w:rPr>
        <w:t xml:space="preserve">         </w:t>
      </w:r>
      <w:r w:rsidRPr="00BA32B7">
        <w:rPr>
          <w:rFonts w:asciiTheme="majorBidi" w:hAnsiTheme="majorBidi" w:cstheme="majorBidi"/>
          <w:w w:val="115"/>
        </w:rPr>
        <w:t>DPA1*01:03/DPB1*02:01</w:t>
      </w:r>
    </w:p>
    <w:p w14:paraId="5B3FA9B8" w14:textId="341D652E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DPA1*01/DPB1*04:01</w:t>
      </w:r>
      <w:r w:rsidRPr="00BA32B7">
        <w:rPr>
          <w:rFonts w:asciiTheme="majorBidi" w:hAnsiTheme="majorBidi" w:cstheme="majorBidi"/>
          <w:w w:val="115"/>
        </w:rPr>
        <w:tab/>
      </w:r>
    </w:p>
    <w:p w14:paraId="381CF007" w14:textId="2748EF9F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</w:t>
      </w:r>
      <w:r w:rsidRPr="00BA32B7">
        <w:rPr>
          <w:rFonts w:asciiTheme="majorBidi" w:hAnsiTheme="majorBidi" w:cstheme="majorBidi"/>
          <w:spacing w:val="-59"/>
          <w:w w:val="115"/>
        </w:rPr>
        <w:t xml:space="preserve">         </w:t>
      </w:r>
      <w:r w:rsidRPr="00BA32B7">
        <w:rPr>
          <w:rFonts w:asciiTheme="majorBidi" w:hAnsiTheme="majorBidi" w:cstheme="majorBidi"/>
          <w:w w:val="115"/>
        </w:rPr>
        <w:t>DPA1*02:01/DPB1*05:01</w:t>
      </w:r>
    </w:p>
    <w:p w14:paraId="479573D1" w14:textId="61A2062E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DRB4*01:01</w:t>
      </w:r>
    </w:p>
    <w:p w14:paraId="78CA7B13" w14:textId="6174595F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DRB5*01:01</w:t>
      </w:r>
    </w:p>
    <w:p w14:paraId="6E4C4B33" w14:textId="316327D3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spacing w:val="37"/>
          <w:w w:val="115"/>
        </w:rPr>
      </w:pPr>
      <w:r w:rsidRPr="00BA32B7">
        <w:rPr>
          <w:rFonts w:asciiTheme="majorBidi" w:hAnsiTheme="majorBidi" w:cstheme="majorBidi"/>
          <w:w w:val="115"/>
        </w:rPr>
        <w:t>HLA-DQA1*04:01/DQB1*04:02</w:t>
      </w:r>
    </w:p>
    <w:p w14:paraId="74F3F5F1" w14:textId="1AF6AEE9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5"/>
        </w:rPr>
      </w:pPr>
      <w:r w:rsidRPr="00BA32B7">
        <w:rPr>
          <w:rFonts w:asciiTheme="majorBidi" w:hAnsiTheme="majorBidi" w:cstheme="majorBidi"/>
          <w:w w:val="115"/>
        </w:rPr>
        <w:t>HLA-DPA1*03:01/DPB1*04:02</w:t>
      </w:r>
      <w:r w:rsidRPr="00BA32B7">
        <w:rPr>
          <w:rFonts w:asciiTheme="majorBidi" w:hAnsiTheme="majorBidi" w:cstheme="majorBidi"/>
          <w:spacing w:val="53"/>
          <w:w w:val="115"/>
        </w:rPr>
        <w:t xml:space="preserve"> </w:t>
      </w:r>
    </w:p>
    <w:p w14:paraId="69433F80" w14:textId="77777777" w:rsidR="001E16E9" w:rsidRPr="00BA32B7" w:rsidRDefault="001E16E9" w:rsidP="00BA32B7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w w:val="110"/>
        </w:rPr>
      </w:pPr>
      <w:r w:rsidRPr="00BA32B7">
        <w:rPr>
          <w:rFonts w:asciiTheme="majorBidi" w:hAnsiTheme="majorBidi" w:cstheme="majorBidi"/>
          <w:w w:val="115"/>
        </w:rPr>
        <w:t>HLA-</w:t>
      </w:r>
      <w:r w:rsidRPr="00BA32B7">
        <w:rPr>
          <w:rFonts w:asciiTheme="majorBidi" w:hAnsiTheme="majorBidi" w:cstheme="majorBidi"/>
          <w:w w:val="110"/>
        </w:rPr>
        <w:t xml:space="preserve">DPA1*02:01/DPB1*01:01 </w:t>
      </w:r>
    </w:p>
    <w:p w14:paraId="33F6ED35" w14:textId="77777777" w:rsidR="007733FE" w:rsidRDefault="007733FE" w:rsidP="00BA32B7"/>
    <w:sectPr w:rsidR="007733FE" w:rsidSect="000449D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F35785" w14:textId="77777777" w:rsidR="00DA44F2" w:rsidRDefault="00DA44F2" w:rsidP="001E16E9">
      <w:r>
        <w:separator/>
      </w:r>
    </w:p>
  </w:endnote>
  <w:endnote w:type="continuationSeparator" w:id="0">
    <w:p w14:paraId="077C8A1C" w14:textId="77777777" w:rsidR="00DA44F2" w:rsidRDefault="00DA44F2" w:rsidP="001E1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0CA36" w14:textId="77777777" w:rsidR="00DA44F2" w:rsidRDefault="00DA44F2" w:rsidP="001E16E9">
      <w:r>
        <w:separator/>
      </w:r>
    </w:p>
  </w:footnote>
  <w:footnote w:type="continuationSeparator" w:id="0">
    <w:p w14:paraId="11E5DF7F" w14:textId="77777777" w:rsidR="00DA44F2" w:rsidRDefault="00DA44F2" w:rsidP="001E1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E3307"/>
    <w:multiLevelType w:val="hybridMultilevel"/>
    <w:tmpl w:val="A0849AC0"/>
    <w:lvl w:ilvl="0" w:tplc="735631B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FD324C0"/>
    <w:multiLevelType w:val="hybridMultilevel"/>
    <w:tmpl w:val="47AAC5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9648A4"/>
    <w:multiLevelType w:val="hybridMultilevel"/>
    <w:tmpl w:val="1C789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473781"/>
    <w:multiLevelType w:val="hybridMultilevel"/>
    <w:tmpl w:val="951A8088"/>
    <w:lvl w:ilvl="0" w:tplc="735631BA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D18028E"/>
    <w:multiLevelType w:val="hybridMultilevel"/>
    <w:tmpl w:val="426C7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2B5"/>
    <w:rsid w:val="000449D5"/>
    <w:rsid w:val="00052A12"/>
    <w:rsid w:val="000A5B90"/>
    <w:rsid w:val="001E16E9"/>
    <w:rsid w:val="0056665A"/>
    <w:rsid w:val="006D0EE8"/>
    <w:rsid w:val="007070FE"/>
    <w:rsid w:val="007733FE"/>
    <w:rsid w:val="008F31C8"/>
    <w:rsid w:val="00AD69F0"/>
    <w:rsid w:val="00BA32B7"/>
    <w:rsid w:val="00BD4596"/>
    <w:rsid w:val="00DA44F2"/>
    <w:rsid w:val="00DE4432"/>
    <w:rsid w:val="00F6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6769A"/>
  <w15:chartTrackingRefBased/>
  <w15:docId w15:val="{BED6ECD2-4EDD-4E26-9812-4C7D5CC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6E9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16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6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6E9"/>
    <w:rPr>
      <w:rFonts w:ascii="Cambria" w:eastAsia="Cambria" w:hAnsi="Cambria" w:cs="Cambria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1E16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16E9"/>
    <w:rPr>
      <w:rFonts w:ascii="Cambria" w:eastAsia="Cambria" w:hAnsi="Cambria" w:cs="Cambria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alis auxalis</dc:creator>
  <cp:keywords/>
  <dc:description/>
  <cp:lastModifiedBy>Kathiravan D Duraisamy M</cp:lastModifiedBy>
  <cp:revision>7</cp:revision>
  <dcterms:created xsi:type="dcterms:W3CDTF">2024-06-15T16:45:00Z</dcterms:created>
  <dcterms:modified xsi:type="dcterms:W3CDTF">2024-06-26T13:33:00Z</dcterms:modified>
</cp:coreProperties>
</file>